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D1FF4" w14:textId="77777777" w:rsidR="00827785" w:rsidRPr="0051733D" w:rsidRDefault="00000000" w:rsidP="00780D41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Hlk129851455"/>
      <w:r w:rsidRPr="0051733D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56478433" w14:textId="20173838" w:rsidR="002B4B34" w:rsidRPr="0051733D" w:rsidRDefault="006325F2" w:rsidP="00780D41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51733D">
        <w:rPr>
          <w:rFonts w:ascii="Times New Roman" w:hAnsi="Times New Roman" w:cs="Times New Roman"/>
          <w:b/>
          <w:sz w:val="32"/>
          <w:szCs w:val="32"/>
        </w:rPr>
        <w:t>Impact of glucose metabolism on PD-L1 expression in sorafenib-resistant hepatocellular carcinoma cells</w:t>
      </w:r>
    </w:p>
    <w:p w14:paraId="10A785A0" w14:textId="3653491A" w:rsidR="00714AB6" w:rsidRPr="0051733D" w:rsidRDefault="00000000" w:rsidP="00714AB6">
      <w:pPr>
        <w:spacing w:after="0" w:line="360" w:lineRule="auto"/>
        <w:rPr>
          <w:rFonts w:ascii="Times New Roman" w:hAnsi="Times New Roman" w:cs="Times New Roman"/>
          <w:sz w:val="22"/>
          <w:szCs w:val="24"/>
          <w:vertAlign w:val="superscript"/>
        </w:rPr>
      </w:pPr>
      <w:r w:rsidRPr="0051733D">
        <w:rPr>
          <w:rFonts w:ascii="Times New Roman" w:hAnsi="Times New Roman" w:cs="Times New Roman"/>
          <w:sz w:val="22"/>
          <w:szCs w:val="24"/>
        </w:rPr>
        <w:t>Sua Cho</w:t>
      </w:r>
      <w:proofErr w:type="gramStart"/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1,†</w:t>
      </w:r>
      <w:proofErr w:type="gramEnd"/>
      <w:r w:rsidRPr="0051733D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51733D">
        <w:rPr>
          <w:rFonts w:ascii="Times New Roman" w:hAnsi="Times New Roman" w:cs="Times New Roman"/>
          <w:sz w:val="22"/>
          <w:szCs w:val="24"/>
        </w:rPr>
        <w:t>WonJin</w:t>
      </w:r>
      <w:proofErr w:type="spellEnd"/>
      <w:r w:rsidRPr="0051733D">
        <w:rPr>
          <w:rFonts w:ascii="Times New Roman" w:hAnsi="Times New Roman" w:cs="Times New Roman"/>
          <w:sz w:val="22"/>
          <w:szCs w:val="24"/>
        </w:rPr>
        <w:t xml:space="preserve"> Kim</w:t>
      </w:r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1,†</w:t>
      </w:r>
      <w:r w:rsidRPr="0051733D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51733D">
        <w:rPr>
          <w:rFonts w:ascii="Times New Roman" w:hAnsi="Times New Roman" w:cs="Times New Roman"/>
          <w:sz w:val="22"/>
          <w:szCs w:val="24"/>
        </w:rPr>
        <w:t>Dayoung</w:t>
      </w:r>
      <w:proofErr w:type="spellEnd"/>
      <w:r w:rsidRPr="0051733D">
        <w:rPr>
          <w:rFonts w:ascii="Times New Roman" w:hAnsi="Times New Roman" w:cs="Times New Roman"/>
          <w:sz w:val="22"/>
          <w:szCs w:val="24"/>
        </w:rPr>
        <w:t xml:space="preserve"> Yoo</w:t>
      </w:r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51733D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51733D">
        <w:rPr>
          <w:rFonts w:ascii="Times New Roman" w:hAnsi="Times New Roman" w:cs="Times New Roman"/>
          <w:sz w:val="22"/>
          <w:szCs w:val="24"/>
        </w:rPr>
        <w:t>Yeonju</w:t>
      </w:r>
      <w:proofErr w:type="spellEnd"/>
      <w:r w:rsidRPr="0051733D">
        <w:rPr>
          <w:rFonts w:ascii="Times New Roman" w:hAnsi="Times New Roman" w:cs="Times New Roman"/>
          <w:sz w:val="22"/>
          <w:szCs w:val="24"/>
        </w:rPr>
        <w:t xml:space="preserve"> Han</w:t>
      </w:r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51733D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51733D">
        <w:rPr>
          <w:rFonts w:ascii="Times New Roman" w:hAnsi="Times New Roman" w:cs="Times New Roman"/>
          <w:sz w:val="22"/>
          <w:szCs w:val="24"/>
        </w:rPr>
        <w:t>Hyemin</w:t>
      </w:r>
      <w:proofErr w:type="spellEnd"/>
      <w:r w:rsidRPr="0051733D">
        <w:rPr>
          <w:rFonts w:ascii="Times New Roman" w:hAnsi="Times New Roman" w:cs="Times New Roman"/>
          <w:sz w:val="22"/>
          <w:szCs w:val="24"/>
        </w:rPr>
        <w:t xml:space="preserve"> Hwang</w:t>
      </w:r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51733D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51733D">
        <w:rPr>
          <w:rFonts w:ascii="Times New Roman" w:hAnsi="Times New Roman" w:cs="Times New Roman"/>
          <w:sz w:val="22"/>
          <w:szCs w:val="24"/>
        </w:rPr>
        <w:t>Seunghwan</w:t>
      </w:r>
      <w:proofErr w:type="spellEnd"/>
      <w:r w:rsidRPr="0051733D">
        <w:rPr>
          <w:rFonts w:ascii="Times New Roman" w:hAnsi="Times New Roman" w:cs="Times New Roman"/>
          <w:sz w:val="22"/>
          <w:szCs w:val="24"/>
        </w:rPr>
        <w:t xml:space="preserve"> Kim</w:t>
      </w:r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51733D">
        <w:rPr>
          <w:rFonts w:ascii="Times New Roman" w:hAnsi="Times New Roman" w:cs="Times New Roman"/>
          <w:sz w:val="22"/>
          <w:szCs w:val="24"/>
        </w:rPr>
        <w:t>, Jimin Kim</w:t>
      </w:r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51733D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51733D">
        <w:rPr>
          <w:rFonts w:ascii="Times New Roman" w:hAnsi="Times New Roman" w:cs="Times New Roman"/>
          <w:sz w:val="22"/>
          <w:szCs w:val="24"/>
        </w:rPr>
        <w:t>Sanghee</w:t>
      </w:r>
      <w:proofErr w:type="spellEnd"/>
      <w:r w:rsidRPr="0051733D">
        <w:rPr>
          <w:rFonts w:ascii="Times New Roman" w:hAnsi="Times New Roman" w:cs="Times New Roman"/>
          <w:sz w:val="22"/>
          <w:szCs w:val="24"/>
        </w:rPr>
        <w:t xml:space="preserve"> Park</w:t>
      </w:r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51733D">
        <w:rPr>
          <w:rFonts w:ascii="Times New Roman" w:hAnsi="Times New Roman" w:cs="Times New Roman"/>
          <w:sz w:val="22"/>
          <w:szCs w:val="24"/>
        </w:rPr>
        <w:t>,Yusun Park</w:t>
      </w:r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51733D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51733D">
        <w:rPr>
          <w:rFonts w:ascii="Times New Roman" w:hAnsi="Times New Roman" w:cs="Times New Roman"/>
          <w:sz w:val="22"/>
          <w:szCs w:val="24"/>
        </w:rPr>
        <w:t>HanHee</w:t>
      </w:r>
      <w:proofErr w:type="spellEnd"/>
      <w:r w:rsidRPr="0051733D">
        <w:rPr>
          <w:rFonts w:ascii="Times New Roman" w:hAnsi="Times New Roman" w:cs="Times New Roman"/>
          <w:sz w:val="22"/>
          <w:szCs w:val="24"/>
        </w:rPr>
        <w:t xml:space="preserve"> Jo</w:t>
      </w:r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51733D">
        <w:rPr>
          <w:rFonts w:ascii="Times New Roman" w:hAnsi="Times New Roman" w:cs="Times New Roman"/>
          <w:sz w:val="22"/>
          <w:szCs w:val="24"/>
        </w:rPr>
        <w:t>, Jae-</w:t>
      </w:r>
      <w:proofErr w:type="spellStart"/>
      <w:r w:rsidRPr="0051733D">
        <w:rPr>
          <w:rFonts w:ascii="Times New Roman" w:hAnsi="Times New Roman" w:cs="Times New Roman"/>
          <w:sz w:val="22"/>
          <w:szCs w:val="24"/>
        </w:rPr>
        <w:t>chul</w:t>
      </w:r>
      <w:proofErr w:type="spellEnd"/>
      <w:r w:rsidRPr="0051733D">
        <w:rPr>
          <w:rFonts w:ascii="Times New Roman" w:hAnsi="Times New Roman" w:cs="Times New Roman"/>
          <w:sz w:val="22"/>
          <w:szCs w:val="24"/>
        </w:rPr>
        <w:t xml:space="preserve"> Pyun</w:t>
      </w:r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3</w:t>
      </w:r>
      <w:r w:rsidRPr="0051733D">
        <w:rPr>
          <w:rFonts w:ascii="Times New Roman" w:hAnsi="Times New Roman" w:cs="Times New Roman"/>
          <w:sz w:val="22"/>
          <w:szCs w:val="24"/>
        </w:rPr>
        <w:t>, Misu Lee</w:t>
      </w:r>
      <w:r w:rsidRPr="0051733D">
        <w:rPr>
          <w:rFonts w:ascii="Times New Roman" w:hAnsi="Times New Roman" w:cs="Times New Roman"/>
          <w:sz w:val="22"/>
          <w:szCs w:val="24"/>
          <w:vertAlign w:val="superscript"/>
        </w:rPr>
        <w:t>1,2,*</w:t>
      </w:r>
    </w:p>
    <w:p w14:paraId="05BE1096" w14:textId="77777777" w:rsidR="002B4B34" w:rsidRPr="0051733D" w:rsidRDefault="002B4B34" w:rsidP="00780D41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</w:p>
    <w:p w14:paraId="678F0C94" w14:textId="77777777" w:rsidR="002B4B34" w:rsidRPr="0051733D" w:rsidRDefault="00000000" w:rsidP="00780D41">
      <w:pPr>
        <w:spacing w:after="0" w:line="360" w:lineRule="auto"/>
        <w:ind w:left="128" w:hangingChars="64" w:hanging="128"/>
        <w:rPr>
          <w:rFonts w:ascii="Times New Roman" w:hAnsi="Times New Roman" w:cs="Times New Roman"/>
        </w:rPr>
      </w:pPr>
      <w:r w:rsidRPr="0051733D">
        <w:rPr>
          <w:rFonts w:ascii="Times New Roman" w:hAnsi="Times New Roman" w:cs="Times New Roman"/>
          <w:vertAlign w:val="superscript"/>
        </w:rPr>
        <w:t>1</w:t>
      </w:r>
      <w:r w:rsidRPr="0051733D">
        <w:rPr>
          <w:rFonts w:ascii="Times New Roman" w:hAnsi="Times New Roman" w:cs="Times New Roman"/>
        </w:rPr>
        <w:t>Division of Life Sciences, College of Life Science and Bioengineering, Incheon National University, Incheon, 22012, South Korea</w:t>
      </w:r>
    </w:p>
    <w:p w14:paraId="75E26B8B" w14:textId="77777777" w:rsidR="002B4B34" w:rsidRPr="0051733D" w:rsidRDefault="00000000" w:rsidP="00780D41">
      <w:pPr>
        <w:spacing w:after="0" w:line="360" w:lineRule="auto"/>
        <w:ind w:left="128" w:hangingChars="64" w:hanging="128"/>
        <w:rPr>
          <w:rFonts w:ascii="Times New Roman" w:hAnsi="Times New Roman" w:cs="Times New Roman"/>
        </w:rPr>
      </w:pPr>
      <w:r w:rsidRPr="0051733D">
        <w:rPr>
          <w:rFonts w:ascii="Times New Roman" w:hAnsi="Times New Roman" w:cs="Times New Roman"/>
          <w:vertAlign w:val="superscript"/>
        </w:rPr>
        <w:t>2</w:t>
      </w:r>
      <w:r w:rsidRPr="0051733D">
        <w:rPr>
          <w:rFonts w:ascii="Times New Roman" w:hAnsi="Times New Roman" w:cs="Times New Roman"/>
        </w:rPr>
        <w:t>Institute for New Drug Development, College of Life Science and Bioengineering, Incheon National University, 22012, South Korea.</w:t>
      </w:r>
    </w:p>
    <w:p w14:paraId="0A44B547" w14:textId="77777777" w:rsidR="002B4B34" w:rsidRPr="0051733D" w:rsidRDefault="00000000" w:rsidP="00780D41">
      <w:pPr>
        <w:spacing w:after="0" w:line="360" w:lineRule="auto"/>
        <w:ind w:left="128" w:hangingChars="64" w:hanging="128"/>
        <w:rPr>
          <w:rFonts w:ascii="Times New Roman" w:hAnsi="Times New Roman" w:cs="Times New Roman"/>
        </w:rPr>
      </w:pPr>
      <w:r w:rsidRPr="0051733D">
        <w:rPr>
          <w:rFonts w:ascii="Times New Roman" w:hAnsi="Times New Roman" w:cs="Times New Roman"/>
          <w:vertAlign w:val="superscript"/>
        </w:rPr>
        <w:t>3</w:t>
      </w:r>
      <w:r w:rsidRPr="0051733D">
        <w:rPr>
          <w:rFonts w:ascii="Times New Roman" w:hAnsi="Times New Roman" w:cs="Times New Roman"/>
        </w:rPr>
        <w:t xml:space="preserve">Department of Materials Science and Engineering, Yonsei University, 50 Yonsei-Ro, </w:t>
      </w:r>
      <w:proofErr w:type="spellStart"/>
      <w:r w:rsidRPr="0051733D">
        <w:rPr>
          <w:rFonts w:ascii="Times New Roman" w:hAnsi="Times New Roman" w:cs="Times New Roman"/>
        </w:rPr>
        <w:t>Seodaemun</w:t>
      </w:r>
      <w:proofErr w:type="spellEnd"/>
      <w:r w:rsidRPr="0051733D">
        <w:rPr>
          <w:rFonts w:ascii="Times New Roman" w:hAnsi="Times New Roman" w:cs="Times New Roman"/>
        </w:rPr>
        <w:t>-Gu, Seoul 03722, Republic of Korea.</w:t>
      </w:r>
    </w:p>
    <w:p w14:paraId="08EB08FD" w14:textId="77777777" w:rsidR="00ED5E22" w:rsidRPr="0051733D" w:rsidRDefault="00ED5E22" w:rsidP="00780D41">
      <w:pPr>
        <w:pStyle w:val="Paragraph"/>
        <w:spacing w:line="360" w:lineRule="auto"/>
        <w:rPr>
          <w:sz w:val="28"/>
          <w:szCs w:val="28"/>
        </w:rPr>
      </w:pPr>
    </w:p>
    <w:p w14:paraId="3BC47B1F" w14:textId="77777777" w:rsidR="00ED5E22" w:rsidRPr="0051733D" w:rsidRDefault="00ED5E22" w:rsidP="00780D41">
      <w:pPr>
        <w:pStyle w:val="Paragraph"/>
        <w:spacing w:line="360" w:lineRule="auto"/>
        <w:rPr>
          <w:sz w:val="28"/>
          <w:szCs w:val="28"/>
        </w:rPr>
      </w:pPr>
    </w:p>
    <w:p w14:paraId="7BB42A5A" w14:textId="77777777" w:rsidR="002B4B34" w:rsidRPr="0051733D" w:rsidRDefault="00000000" w:rsidP="00780D41">
      <w:pPr>
        <w:pStyle w:val="Paragraph"/>
        <w:spacing w:line="360" w:lineRule="auto"/>
        <w:ind w:firstLine="0"/>
        <w:rPr>
          <w:sz w:val="20"/>
          <w:szCs w:val="20"/>
        </w:rPr>
      </w:pPr>
      <w:r w:rsidRPr="0051733D">
        <w:rPr>
          <w:sz w:val="20"/>
          <w:szCs w:val="20"/>
        </w:rPr>
        <w:t>† These authors equally contributed to this study.</w:t>
      </w:r>
    </w:p>
    <w:p w14:paraId="49C9B395" w14:textId="77777777" w:rsidR="00ED5E22" w:rsidRPr="0051733D" w:rsidRDefault="00ED5E22" w:rsidP="00780D41">
      <w:pPr>
        <w:spacing w:after="0" w:line="360" w:lineRule="auto"/>
        <w:rPr>
          <w:rFonts w:ascii="Times New Roman" w:hAnsi="Times New Roman" w:cs="Times New Roman"/>
          <w:b/>
          <w:sz w:val="22"/>
          <w:szCs w:val="24"/>
        </w:rPr>
      </w:pPr>
    </w:p>
    <w:p w14:paraId="59FB42C1" w14:textId="77777777" w:rsidR="00ED5E22" w:rsidRPr="0051733D" w:rsidRDefault="00ED5E22" w:rsidP="00780D41">
      <w:pPr>
        <w:spacing w:after="0" w:line="360" w:lineRule="auto"/>
        <w:rPr>
          <w:rFonts w:ascii="Times New Roman" w:hAnsi="Times New Roman" w:cs="Times New Roman"/>
          <w:b/>
          <w:sz w:val="22"/>
          <w:szCs w:val="24"/>
        </w:rPr>
      </w:pPr>
    </w:p>
    <w:p w14:paraId="173CC7F9" w14:textId="77777777" w:rsidR="00ED5E22" w:rsidRPr="0051733D" w:rsidRDefault="00ED5E22" w:rsidP="00780D41">
      <w:pPr>
        <w:spacing w:after="0" w:line="360" w:lineRule="auto"/>
        <w:rPr>
          <w:rFonts w:ascii="Times New Roman" w:hAnsi="Times New Roman" w:cs="Times New Roman"/>
          <w:b/>
          <w:sz w:val="22"/>
          <w:szCs w:val="24"/>
        </w:rPr>
      </w:pPr>
    </w:p>
    <w:p w14:paraId="11D0577A" w14:textId="77777777" w:rsidR="00714AB6" w:rsidRPr="0051733D" w:rsidRDefault="00000000" w:rsidP="00714AB6">
      <w:pPr>
        <w:rPr>
          <w:rFonts w:ascii="Times New Roman" w:eastAsia="Arial Unicode MS" w:hAnsi="Times New Roman" w:cs="Times New Roman"/>
          <w:sz w:val="24"/>
          <w:szCs w:val="24"/>
        </w:rPr>
      </w:pPr>
      <w:r w:rsidRPr="0051733D">
        <w:rPr>
          <w:rFonts w:ascii="Times New Roman" w:eastAsia="Arial Unicode MS" w:hAnsi="Times New Roman" w:cs="Times New Roman"/>
          <w:sz w:val="24"/>
          <w:szCs w:val="24"/>
        </w:rPr>
        <w:t xml:space="preserve">* </w:t>
      </w:r>
      <w:r w:rsidRPr="0051733D">
        <w:rPr>
          <w:rFonts w:ascii="Times New Roman" w:eastAsia="Arial Unicode MS" w:hAnsi="Times New Roman" w:cs="Times New Roman"/>
          <w:b/>
          <w:bCs/>
          <w:sz w:val="24"/>
          <w:szCs w:val="24"/>
        </w:rPr>
        <w:t>Corresponding authors</w:t>
      </w:r>
      <w:r w:rsidRPr="0051733D">
        <w:rPr>
          <w:rFonts w:ascii="Times New Roman" w:eastAsia="Arial Unicode MS" w:hAnsi="Times New Roman" w:cs="Times New Roman"/>
          <w:sz w:val="24"/>
          <w:szCs w:val="24"/>
        </w:rPr>
        <w:t>:</w:t>
      </w:r>
    </w:p>
    <w:p w14:paraId="00B8A9C2" w14:textId="77777777" w:rsidR="00714AB6" w:rsidRPr="0051733D" w:rsidRDefault="00000000" w:rsidP="00714AB6">
      <w:pPr>
        <w:spacing w:after="200" w:line="276" w:lineRule="auto"/>
        <w:jc w:val="left"/>
        <w:rPr>
          <w:rFonts w:ascii="Times New Roman" w:hAnsi="Times New Roman" w:cs="Times New Roman"/>
          <w:sz w:val="22"/>
          <w:szCs w:val="24"/>
        </w:rPr>
      </w:pPr>
      <w:bookmarkStart w:id="1" w:name="OLE_LINK1"/>
      <w:bookmarkStart w:id="2" w:name="OLE_LINK2"/>
      <w:r w:rsidRPr="0051733D">
        <w:rPr>
          <w:rFonts w:ascii="Times New Roman" w:hAnsi="Times New Roman" w:cs="Times New Roman"/>
          <w:sz w:val="22"/>
          <w:szCs w:val="24"/>
        </w:rPr>
        <w:t>Misu Lee, PhD</w:t>
      </w:r>
    </w:p>
    <w:p w14:paraId="47552110" w14:textId="77777777" w:rsidR="00714AB6" w:rsidRPr="0051733D" w:rsidRDefault="00000000" w:rsidP="00714AB6">
      <w:pPr>
        <w:spacing w:after="0" w:line="240" w:lineRule="auto"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sz w:val="22"/>
          <w:szCs w:val="24"/>
        </w:rPr>
        <w:t>Incheon National University, Incheon, Republic of Korea</w:t>
      </w:r>
    </w:p>
    <w:bookmarkEnd w:id="1"/>
    <w:bookmarkEnd w:id="2"/>
    <w:p w14:paraId="27E23563" w14:textId="77777777" w:rsidR="00714AB6" w:rsidRPr="0051733D" w:rsidRDefault="00000000" w:rsidP="00714AB6">
      <w:pPr>
        <w:spacing w:after="0" w:line="240" w:lineRule="auto"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sz w:val="22"/>
          <w:szCs w:val="24"/>
        </w:rPr>
        <w:t>E-mail: misulee@inu.ac.kr</w:t>
      </w:r>
    </w:p>
    <w:p w14:paraId="2C26DC5A" w14:textId="77777777" w:rsidR="00714AB6" w:rsidRPr="0051733D" w:rsidRDefault="00000000" w:rsidP="00714AB6">
      <w:pPr>
        <w:spacing w:after="0" w:line="240" w:lineRule="auto"/>
        <w:rPr>
          <w:rFonts w:ascii="Times New Roman" w:hAnsi="Times New Roman" w:cs="Times New Roman"/>
          <w:sz w:val="22"/>
          <w:szCs w:val="24"/>
        </w:rPr>
      </w:pPr>
      <w:bookmarkStart w:id="3" w:name="OLE_LINK3"/>
      <w:bookmarkStart w:id="4" w:name="OLE_LINK4"/>
      <w:r w:rsidRPr="0051733D">
        <w:rPr>
          <w:rFonts w:ascii="Times New Roman" w:hAnsi="Times New Roman" w:cs="Times New Roman"/>
          <w:sz w:val="22"/>
          <w:szCs w:val="24"/>
        </w:rPr>
        <w:t>Tel.: +82 32 835 8091</w:t>
      </w:r>
    </w:p>
    <w:p w14:paraId="69E023D0" w14:textId="77777777" w:rsidR="00714AB6" w:rsidRPr="0051733D" w:rsidRDefault="00000000" w:rsidP="00714AB6">
      <w:pPr>
        <w:spacing w:after="0" w:line="240" w:lineRule="auto"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sz w:val="22"/>
          <w:szCs w:val="24"/>
        </w:rPr>
        <w:t>Fax: + 8232 835 0754</w:t>
      </w:r>
      <w:bookmarkEnd w:id="3"/>
      <w:bookmarkEnd w:id="4"/>
    </w:p>
    <w:p w14:paraId="56CAC877" w14:textId="77777777" w:rsidR="00714AB6" w:rsidRPr="0051733D" w:rsidRDefault="00714AB6" w:rsidP="00714AB6">
      <w:pPr>
        <w:spacing w:after="0" w:line="240" w:lineRule="auto"/>
        <w:rPr>
          <w:rFonts w:ascii="Times New Roman" w:hAnsi="Times New Roman" w:cs="Times New Roman"/>
          <w:sz w:val="22"/>
          <w:szCs w:val="24"/>
        </w:rPr>
      </w:pPr>
    </w:p>
    <w:p w14:paraId="70112B79" w14:textId="0F7B8275" w:rsidR="008027DC" w:rsidRPr="0051733D" w:rsidRDefault="008027D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1733D">
        <w:rPr>
          <w:rFonts w:ascii="Times New Roman" w:hAnsi="Times New Roman" w:cs="Times New Roman"/>
        </w:rPr>
        <w:br w:type="page"/>
      </w:r>
    </w:p>
    <w:p w14:paraId="14FD7739" w14:textId="1ABD3D09" w:rsidR="008027DC" w:rsidRPr="0051733D" w:rsidRDefault="00484E4A" w:rsidP="008027D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7836679" wp14:editId="725DFCEE">
            <wp:extent cx="5661660" cy="6911340"/>
            <wp:effectExtent l="0" t="0" r="0" b="3810"/>
            <wp:docPr id="1692063045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60" cy="691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72ECF5" w14:textId="77777777" w:rsidR="00323A8F" w:rsidRPr="0051733D" w:rsidRDefault="00323A8F" w:rsidP="008027DC">
      <w:pPr>
        <w:spacing w:line="360" w:lineRule="auto"/>
        <w:rPr>
          <w:rFonts w:ascii="Times New Roman" w:hAnsi="Times New Roman" w:cs="Times New Roman"/>
        </w:rPr>
      </w:pPr>
    </w:p>
    <w:p w14:paraId="7A1957D5" w14:textId="65A5C895" w:rsidR="008027DC" w:rsidRPr="0051733D" w:rsidRDefault="008027DC" w:rsidP="008027DC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>Supplementary Figure S1. Expression of PD-L1 after IFN-</w:t>
      </w:r>
      <w:r w:rsidRPr="0051733D">
        <w:rPr>
          <w:rFonts w:ascii="Symbol" w:hAnsi="Symbol" w:cs="Times New Roman"/>
          <w:b/>
          <w:bCs/>
          <w:sz w:val="22"/>
          <w:szCs w:val="24"/>
        </w:rPr>
        <w:sym w:font="Symbol" w:char="F067"/>
      </w: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 treatment. </w:t>
      </w:r>
      <w:r w:rsidRPr="0051733D">
        <w:rPr>
          <w:rFonts w:ascii="Times New Roman" w:hAnsi="Times New Roman" w:cs="Times New Roman"/>
          <w:sz w:val="22"/>
          <w:szCs w:val="24"/>
        </w:rPr>
        <w:t>(</w:t>
      </w:r>
      <w:r w:rsidR="00323A8F" w:rsidRPr="0051733D">
        <w:rPr>
          <w:rFonts w:ascii="Times New Roman" w:hAnsi="Times New Roman" w:cs="Times New Roman"/>
          <w:sz w:val="22"/>
          <w:szCs w:val="24"/>
        </w:rPr>
        <w:t>a</w:t>
      </w:r>
      <w:r w:rsidRPr="0051733D">
        <w:rPr>
          <w:rFonts w:ascii="Times New Roman" w:hAnsi="Times New Roman" w:cs="Times New Roman"/>
          <w:sz w:val="22"/>
          <w:szCs w:val="24"/>
        </w:rPr>
        <w:t>) HCC cells (HepG2, Huh7, Hep3B, and SK-Hep1 cells) were treated with the indicated concentration of IFN-</w:t>
      </w:r>
      <w:r w:rsidRPr="0051733D">
        <w:rPr>
          <w:rFonts w:ascii="Symbol" w:hAnsi="Symbol" w:cs="Times New Roman"/>
          <w:sz w:val="22"/>
          <w:szCs w:val="24"/>
        </w:rPr>
        <w:sym w:font="Symbol" w:char="F067"/>
      </w:r>
      <w:r w:rsidRPr="0051733D">
        <w:rPr>
          <w:rFonts w:ascii="Times New Roman" w:hAnsi="Times New Roman" w:cs="Times New Roman"/>
          <w:sz w:val="22"/>
          <w:szCs w:val="24"/>
        </w:rPr>
        <w:t xml:space="preserve">. After 48 h, the expression of PD-L1 and β-actin were evaluated by western blotting. </w:t>
      </w:r>
      <w:r w:rsidR="00323A8F" w:rsidRPr="0051733D">
        <w:rPr>
          <w:rFonts w:ascii="Times New Roman" w:hAnsi="Times New Roman" w:cs="Times New Roman"/>
          <w:sz w:val="22"/>
          <w:szCs w:val="24"/>
        </w:rPr>
        <w:t xml:space="preserve">(b) Whole blot </w:t>
      </w:r>
      <w:r w:rsidR="00F12CD8" w:rsidRPr="0051733D">
        <w:rPr>
          <w:rFonts w:ascii="Times New Roman" w:hAnsi="Times New Roman" w:cs="Times New Roman"/>
          <w:sz w:val="22"/>
          <w:szCs w:val="24"/>
        </w:rPr>
        <w:t xml:space="preserve">imaging </w:t>
      </w:r>
      <w:r w:rsidR="00323A8F" w:rsidRPr="0051733D">
        <w:rPr>
          <w:rFonts w:ascii="Times New Roman" w:hAnsi="Times New Roman" w:cs="Times New Roman"/>
          <w:sz w:val="22"/>
          <w:szCs w:val="24"/>
        </w:rPr>
        <w:t>of (a).</w:t>
      </w:r>
    </w:p>
    <w:p w14:paraId="10487C21" w14:textId="775999DF" w:rsidR="008027DC" w:rsidRPr="0051733D" w:rsidRDefault="008027D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1733D">
        <w:rPr>
          <w:rFonts w:ascii="Times New Roman" w:hAnsi="Times New Roman" w:cs="Times New Roman"/>
        </w:rPr>
        <w:br w:type="page"/>
      </w:r>
    </w:p>
    <w:p w14:paraId="4370F0B4" w14:textId="77777777" w:rsidR="002B4B34" w:rsidRPr="0051733D" w:rsidRDefault="002B4B34" w:rsidP="00780D4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</w:p>
    <w:bookmarkEnd w:id="0"/>
    <w:p w14:paraId="5DBDAEA7" w14:textId="3B80796A" w:rsidR="008027DC" w:rsidRPr="0051733D" w:rsidRDefault="00000000" w:rsidP="00780D41">
      <w:pPr>
        <w:spacing w:line="360" w:lineRule="auto"/>
        <w:rPr>
          <w:rFonts w:ascii="Times New Roman" w:hAnsi="Times New Roman" w:cs="Times New Roman"/>
        </w:rPr>
      </w:pPr>
      <w:r w:rsidRPr="0051733D">
        <w:rPr>
          <w:rFonts w:ascii="Times New Roman" w:hAnsi="Times New Roman" w:cs="Times New Roman"/>
          <w:noProof/>
        </w:rPr>
        <w:drawing>
          <wp:inline distT="0" distB="0" distL="0" distR="0" wp14:anchorId="342840EA" wp14:editId="074F1C04">
            <wp:extent cx="4322439" cy="3353091"/>
            <wp:effectExtent l="0" t="0" r="0" b="0"/>
            <wp:docPr id="12" name="그림 11">
              <a:extLst xmlns:a="http://schemas.openxmlformats.org/drawingml/2006/main">
                <a:ext uri="{FF2B5EF4-FFF2-40B4-BE49-F238E27FC236}">
                  <a16:creationId xmlns:a16="http://schemas.microsoft.com/office/drawing/2014/main" id="{5E5F266F-5CD0-6639-1125-36F7D68D89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>
                      <a:extLst>
                        <a:ext uri="{FF2B5EF4-FFF2-40B4-BE49-F238E27FC236}">
                          <a16:creationId xmlns:a16="http://schemas.microsoft.com/office/drawing/2014/main" id="{5E5F266F-5CD0-6639-1125-36F7D68D89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2439" cy="3353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D8838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06E3521F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6E2F56F5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6B30A393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54B15D32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4B210CE3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48266565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748CB609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3B22BFA5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20365C1E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10D05E7D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49134F7A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2543CA94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2CFE5F99" w14:textId="77777777" w:rsidR="00253A87" w:rsidRPr="0051733D" w:rsidRDefault="00253A87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4FE603E9" w14:textId="176469F1" w:rsidR="00E107F3" w:rsidRPr="0051733D" w:rsidRDefault="00000000" w:rsidP="00253A87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 w:rsidR="000772C8" w:rsidRPr="0051733D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. Cell viability </w:t>
      </w:r>
      <w:r w:rsidR="00827785" w:rsidRPr="0051733D">
        <w:rPr>
          <w:rFonts w:ascii="Times New Roman" w:hAnsi="Times New Roman" w:cs="Times New Roman"/>
          <w:b/>
          <w:bCs/>
          <w:sz w:val="22"/>
          <w:szCs w:val="24"/>
        </w:rPr>
        <w:t>of</w:t>
      </w: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 SK-Hep1 and SK-Hep1R after treatment with sorafenib. </w:t>
      </w:r>
      <w:r w:rsidRPr="0051733D">
        <w:rPr>
          <w:rFonts w:ascii="Times New Roman" w:hAnsi="Times New Roman" w:cs="Times New Roman"/>
          <w:sz w:val="22"/>
          <w:szCs w:val="24"/>
        </w:rPr>
        <w:t xml:space="preserve">Cell </w:t>
      </w:r>
      <w:r w:rsidR="00CD42A6" w:rsidRPr="0051733D">
        <w:rPr>
          <w:rFonts w:ascii="Times New Roman" w:hAnsi="Times New Roman" w:cs="Times New Roman"/>
          <w:sz w:val="22"/>
          <w:szCs w:val="24"/>
        </w:rPr>
        <w:t>proliferation</w:t>
      </w:r>
      <w:r w:rsidRPr="0051733D">
        <w:rPr>
          <w:rFonts w:ascii="Times New Roman" w:hAnsi="Times New Roman" w:cs="Times New Roman"/>
          <w:sz w:val="22"/>
          <w:szCs w:val="24"/>
        </w:rPr>
        <w:t xml:space="preserve"> of SK-Hep1 and SK-Hep1R after </w:t>
      </w:r>
      <w:r w:rsidR="00827785" w:rsidRPr="0051733D">
        <w:rPr>
          <w:rFonts w:ascii="Times New Roman" w:hAnsi="Times New Roman" w:cs="Times New Roman"/>
          <w:sz w:val="22"/>
          <w:szCs w:val="24"/>
        </w:rPr>
        <w:t xml:space="preserve">treatment with </w:t>
      </w:r>
      <w:r w:rsidRPr="0051733D">
        <w:rPr>
          <w:rFonts w:ascii="Times New Roman" w:hAnsi="Times New Roman" w:cs="Times New Roman"/>
          <w:sz w:val="22"/>
          <w:szCs w:val="24"/>
        </w:rPr>
        <w:t xml:space="preserve">the indicated concentration of sorafenib for 48 h. Data are shown as the mean of three independent experiments ± SD. </w:t>
      </w:r>
    </w:p>
    <w:p w14:paraId="02410025" w14:textId="77777777" w:rsidR="00E107F3" w:rsidRPr="0051733D" w:rsidRDefault="00E107F3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sz w:val="22"/>
          <w:szCs w:val="24"/>
        </w:rPr>
        <w:br w:type="page"/>
      </w:r>
    </w:p>
    <w:p w14:paraId="5C2520B3" w14:textId="2E6D8FEE" w:rsidR="002B4B34" w:rsidRPr="0051733D" w:rsidRDefault="009C47D9" w:rsidP="00253A87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1DB2CD13" wp14:editId="76332772">
            <wp:extent cx="4446316" cy="6794205"/>
            <wp:effectExtent l="0" t="0" r="0" b="6985"/>
            <wp:docPr id="101164679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957" cy="6798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135B1" w14:textId="77777777" w:rsidR="00E107F3" w:rsidRPr="0051733D" w:rsidRDefault="00E107F3" w:rsidP="00253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33BE393B" w14:textId="3C6A8DDD" w:rsidR="00E107F3" w:rsidRPr="0051733D" w:rsidRDefault="00E107F3" w:rsidP="00253A87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Supplementary Figure S3. </w:t>
      </w:r>
      <w:r w:rsidRPr="0051733D">
        <w:rPr>
          <w:rFonts w:ascii="Times New Roman" w:hAnsi="Times New Roman" w:cs="Times New Roman"/>
          <w:sz w:val="22"/>
          <w:szCs w:val="24"/>
        </w:rPr>
        <w:t>Whole blot images of Fig 1a. The PD-L1 and β-actin images are from the same blot, while the HK2 images are from an upper blot of the PD-L1.</w:t>
      </w:r>
    </w:p>
    <w:p w14:paraId="4630E573" w14:textId="1B05C269" w:rsidR="000F1A14" w:rsidRPr="0051733D" w:rsidRDefault="000F1A14" w:rsidP="00780D4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5ED5EAC0" w14:textId="77777777" w:rsidR="00536DA7" w:rsidRPr="0051733D" w:rsidRDefault="00536DA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2230DCE8" w14:textId="7BE97324" w:rsidR="00536DA7" w:rsidRPr="0051733D" w:rsidRDefault="00FD04D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lastRenderedPageBreak/>
        <w:drawing>
          <wp:inline distT="0" distB="0" distL="0" distR="0" wp14:anchorId="19CE06C4" wp14:editId="277C184E">
            <wp:extent cx="5789224" cy="6412280"/>
            <wp:effectExtent l="0" t="0" r="2540" b="7620"/>
            <wp:docPr id="202418290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704" cy="6421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EC2036" w14:textId="77777777" w:rsidR="00FD04D5" w:rsidRDefault="00FD04D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4CC26985" w14:textId="77777777" w:rsidR="00FD04D5" w:rsidRDefault="00FD04D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500F45D6" w14:textId="359C6B05" w:rsidR="0099577C" w:rsidRDefault="000772C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 w:rsidR="00536DA7" w:rsidRPr="0051733D">
        <w:rPr>
          <w:rFonts w:ascii="Times New Roman" w:hAnsi="Times New Roman" w:cs="Times New Roman"/>
          <w:b/>
          <w:bCs/>
          <w:sz w:val="22"/>
          <w:szCs w:val="24"/>
        </w:rPr>
        <w:t>4</w:t>
      </w: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51733D">
        <w:rPr>
          <w:rFonts w:ascii="Times New Roman" w:hAnsi="Times New Roman" w:cs="Times New Roman"/>
          <w:sz w:val="22"/>
          <w:szCs w:val="24"/>
        </w:rPr>
        <w:t xml:space="preserve">Whole blot images of Fig 1c. </w:t>
      </w:r>
      <w:r w:rsidR="001A0D97" w:rsidRPr="0051733D">
        <w:rPr>
          <w:rFonts w:ascii="Times New Roman" w:hAnsi="Times New Roman" w:cs="Times New Roman"/>
          <w:sz w:val="22"/>
          <w:szCs w:val="24"/>
        </w:rPr>
        <w:t>The PD-L1 and β-actin images are from the same blot, while the HK2 images are from an upper blot of the PD-L1.</w:t>
      </w:r>
    </w:p>
    <w:p w14:paraId="71FF7CE3" w14:textId="77777777" w:rsidR="0099577C" w:rsidRDefault="0099577C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5BBE4A80" w14:textId="2E4C8E49" w:rsidR="00F11269" w:rsidRPr="0051733D" w:rsidRDefault="0099577C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703B9683" wp14:editId="695401EE">
            <wp:extent cx="5550613" cy="5381625"/>
            <wp:effectExtent l="0" t="0" r="0" b="0"/>
            <wp:docPr id="195822742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530" cy="5386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43580D" w14:textId="77777777" w:rsidR="0099577C" w:rsidRDefault="0099577C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760B1A63" w14:textId="77777777" w:rsidR="0099577C" w:rsidRDefault="0099577C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1E84A6D5" w14:textId="77777777" w:rsidR="00112DA9" w:rsidRDefault="00112DA9" w:rsidP="0099577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584C2213" w14:textId="77777777" w:rsidR="00112DA9" w:rsidRDefault="00112DA9" w:rsidP="0099577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2D2F0F6B" w14:textId="77777777" w:rsidR="00112DA9" w:rsidRDefault="00112DA9" w:rsidP="0099577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23003463" w14:textId="7BC41A3A" w:rsidR="0099577C" w:rsidRPr="0051733D" w:rsidRDefault="0099577C" w:rsidP="0099577C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Supplementary Figure S5. </w:t>
      </w:r>
      <w:r w:rsidRPr="0051733D">
        <w:rPr>
          <w:rFonts w:ascii="Times New Roman" w:hAnsi="Times New Roman" w:cs="Times New Roman"/>
          <w:sz w:val="22"/>
          <w:szCs w:val="24"/>
        </w:rPr>
        <w:t>Whole blot images of Fig 1</w:t>
      </w:r>
      <w:r w:rsidRPr="0051733D">
        <w:rPr>
          <w:rFonts w:ascii="Times New Roman" w:hAnsi="Times New Roman" w:cs="Times New Roman" w:hint="eastAsia"/>
          <w:sz w:val="22"/>
          <w:szCs w:val="24"/>
        </w:rPr>
        <w:t>e</w:t>
      </w:r>
      <w:r w:rsidRPr="0051733D">
        <w:rPr>
          <w:rFonts w:ascii="Times New Roman" w:hAnsi="Times New Roman" w:cs="Times New Roman"/>
          <w:sz w:val="22"/>
          <w:szCs w:val="24"/>
        </w:rPr>
        <w:t>. The PD-L1 and β-actin images are from the same blot, while the HK2 images are from an upper blot of the PD-L1.</w:t>
      </w:r>
    </w:p>
    <w:p w14:paraId="44331B8F" w14:textId="3B959F3F" w:rsidR="00F11269" w:rsidRPr="0051733D" w:rsidRDefault="00F11269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sz w:val="22"/>
          <w:szCs w:val="24"/>
        </w:rPr>
        <w:br w:type="page"/>
      </w:r>
    </w:p>
    <w:p w14:paraId="2857A178" w14:textId="2623560D" w:rsidR="00F11269" w:rsidRPr="0051733D" w:rsidRDefault="0034301A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1D4FA2E3" wp14:editId="22CFBF7C">
            <wp:extent cx="5730949" cy="5030761"/>
            <wp:effectExtent l="0" t="0" r="3175" b="0"/>
            <wp:docPr id="1573481589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549" cy="5044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31EE2A" w14:textId="77777777" w:rsidR="00F11269" w:rsidRPr="0051733D" w:rsidRDefault="00F11269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4811666C" w14:textId="77777777" w:rsidR="00F11269" w:rsidRPr="0051733D" w:rsidRDefault="00F11269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51D7FD45" w14:textId="77777777" w:rsidR="008A5B1D" w:rsidRPr="0051733D" w:rsidRDefault="008A5B1D" w:rsidP="00F1126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016F4887" w14:textId="39BF0E04" w:rsidR="00112DA9" w:rsidRPr="0051733D" w:rsidRDefault="00112DA9" w:rsidP="00112DA9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2"/>
          <w:szCs w:val="24"/>
        </w:rPr>
        <w:t>6</w:t>
      </w: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51733D">
        <w:rPr>
          <w:rFonts w:ascii="Times New Roman" w:hAnsi="Times New Roman" w:cs="Times New Roman"/>
          <w:sz w:val="22"/>
          <w:szCs w:val="24"/>
        </w:rPr>
        <w:t>Whole blot images of Fig 1</w:t>
      </w:r>
      <w:r>
        <w:rPr>
          <w:rFonts w:ascii="Times New Roman" w:hAnsi="Times New Roman" w:cs="Times New Roman"/>
          <w:sz w:val="22"/>
          <w:szCs w:val="24"/>
        </w:rPr>
        <w:t>g</w:t>
      </w:r>
      <w:r w:rsidRPr="0051733D">
        <w:rPr>
          <w:rFonts w:ascii="Times New Roman" w:hAnsi="Times New Roman" w:cs="Times New Roman"/>
          <w:sz w:val="22"/>
          <w:szCs w:val="24"/>
        </w:rPr>
        <w:t>. The PD-L1 and β-actin images are from the same blot, while the HK2 images are from an upper blot of the PD-L1.</w:t>
      </w:r>
    </w:p>
    <w:p w14:paraId="5DCA7116" w14:textId="77777777" w:rsidR="008A5B1D" w:rsidRPr="00112DA9" w:rsidRDefault="008A5B1D" w:rsidP="00F1126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3FBF51D7" w14:textId="77777777" w:rsidR="008A5B1D" w:rsidRPr="0051733D" w:rsidRDefault="008A5B1D" w:rsidP="00F1126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2A131521" w14:textId="77777777" w:rsidR="00F11269" w:rsidRPr="0051733D" w:rsidRDefault="00F11269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sz w:val="22"/>
          <w:szCs w:val="24"/>
        </w:rPr>
        <w:br w:type="page"/>
      </w:r>
    </w:p>
    <w:p w14:paraId="19359403" w14:textId="55463B4A" w:rsidR="00F11269" w:rsidRPr="0051733D" w:rsidRDefault="008A5B1D" w:rsidP="00F11269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1326DBAD" wp14:editId="4D6921E5">
            <wp:extent cx="4739640" cy="6941820"/>
            <wp:effectExtent l="0" t="0" r="3810" b="0"/>
            <wp:docPr id="2058191142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640" cy="6941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922860" w14:textId="77777777" w:rsidR="008A5B1D" w:rsidRPr="0051733D" w:rsidRDefault="008A5B1D" w:rsidP="008A5B1D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4023DB45" w14:textId="1073D9F0" w:rsidR="008A5B1D" w:rsidRPr="0051733D" w:rsidRDefault="008A5B1D" w:rsidP="008A5B1D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 w:rsidR="004C2005">
        <w:rPr>
          <w:rFonts w:ascii="Times New Roman" w:hAnsi="Times New Roman" w:cs="Times New Roman"/>
          <w:b/>
          <w:bCs/>
          <w:sz w:val="22"/>
          <w:szCs w:val="24"/>
        </w:rPr>
        <w:t>7</w:t>
      </w: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51733D">
        <w:rPr>
          <w:rFonts w:ascii="Times New Roman" w:hAnsi="Times New Roman" w:cs="Times New Roman"/>
          <w:sz w:val="22"/>
          <w:szCs w:val="24"/>
        </w:rPr>
        <w:t>Whole blot images of Fig 3d. The PD-L1 and β-actin images are from the same blot, while the HK2 images are from an upper blot of the PD-L1.</w:t>
      </w:r>
    </w:p>
    <w:p w14:paraId="45498C3E" w14:textId="1A789CA6" w:rsidR="00E004D3" w:rsidRPr="0051733D" w:rsidRDefault="008A5B1D" w:rsidP="008A5B1D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 w:hint="eastAsia"/>
          <w:sz w:val="22"/>
          <w:szCs w:val="24"/>
        </w:rPr>
        <w:t>s</w:t>
      </w:r>
      <w:r w:rsidRPr="0051733D">
        <w:rPr>
          <w:rFonts w:ascii="Times New Roman" w:hAnsi="Times New Roman" w:cs="Times New Roman"/>
          <w:sz w:val="22"/>
          <w:szCs w:val="24"/>
        </w:rPr>
        <w:t xml:space="preserve"> </w:t>
      </w:r>
      <w:r w:rsidR="000772C8" w:rsidRPr="0051733D">
        <w:rPr>
          <w:rFonts w:ascii="Times New Roman" w:hAnsi="Times New Roman" w:cs="Times New Roman"/>
          <w:sz w:val="22"/>
          <w:szCs w:val="24"/>
        </w:rPr>
        <w:br w:type="page"/>
      </w:r>
    </w:p>
    <w:p w14:paraId="6B78D554" w14:textId="74F39695" w:rsidR="00D52154" w:rsidRPr="0051733D" w:rsidRDefault="00EE39D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53349169" wp14:editId="10DCD738">
            <wp:extent cx="5645534" cy="3647711"/>
            <wp:effectExtent l="0" t="0" r="0" b="0"/>
            <wp:docPr id="1267221341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12" cy="3654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B31838" w14:textId="77777777" w:rsidR="00D52154" w:rsidRPr="0051733D" w:rsidRDefault="00D52154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3A7DFB77" w14:textId="77777777" w:rsidR="00D52154" w:rsidRPr="0051733D" w:rsidRDefault="00D52154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385C7F38" w14:textId="77777777" w:rsidR="00D52154" w:rsidRPr="0051733D" w:rsidRDefault="00D52154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47DD6BBE" w14:textId="77777777" w:rsidR="00EE39D8" w:rsidRPr="0051733D" w:rsidRDefault="00EE39D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723D7FFF" w14:textId="77777777" w:rsidR="00EE39D8" w:rsidRPr="0051733D" w:rsidRDefault="00EE39D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6FA6AC8F" w14:textId="77777777" w:rsidR="00EE39D8" w:rsidRPr="0051733D" w:rsidRDefault="00EE39D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1B352933" w14:textId="77777777" w:rsidR="00EE39D8" w:rsidRPr="0051733D" w:rsidRDefault="00EE39D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2BA82856" w14:textId="77777777" w:rsidR="00EE39D8" w:rsidRPr="0051733D" w:rsidRDefault="00EE39D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06FC0B5A" w14:textId="77777777" w:rsidR="00EE39D8" w:rsidRPr="0051733D" w:rsidRDefault="00EE39D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1C4FF5EF" w14:textId="77777777" w:rsidR="00EE39D8" w:rsidRPr="0051733D" w:rsidRDefault="00EE39D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6390432F" w14:textId="77777777" w:rsidR="00D52154" w:rsidRPr="0051733D" w:rsidRDefault="00D52154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14C2FAB8" w14:textId="77777777" w:rsidR="00D52154" w:rsidRPr="0051733D" w:rsidRDefault="00D52154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4A3D5810" w14:textId="61073C1A" w:rsidR="004B49BC" w:rsidRPr="0051733D" w:rsidRDefault="00D52154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 w:rsidR="004C2005">
        <w:rPr>
          <w:rFonts w:ascii="Times New Roman" w:hAnsi="Times New Roman" w:cs="Times New Roman"/>
          <w:b/>
          <w:bCs/>
          <w:sz w:val="22"/>
          <w:szCs w:val="24"/>
        </w:rPr>
        <w:t>8</w:t>
      </w: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51733D">
        <w:rPr>
          <w:rFonts w:ascii="Times New Roman" w:hAnsi="Times New Roman" w:cs="Times New Roman"/>
          <w:sz w:val="22"/>
          <w:szCs w:val="24"/>
        </w:rPr>
        <w:t>Whole blot images of Fig 3</w:t>
      </w:r>
      <w:r w:rsidR="005E602D">
        <w:rPr>
          <w:rFonts w:ascii="Times New Roman" w:hAnsi="Times New Roman" w:cs="Times New Roman" w:hint="eastAsia"/>
          <w:sz w:val="22"/>
          <w:szCs w:val="24"/>
        </w:rPr>
        <w:t>f</w:t>
      </w:r>
      <w:r w:rsidRPr="0051733D">
        <w:rPr>
          <w:rFonts w:ascii="Times New Roman" w:hAnsi="Times New Roman" w:cs="Times New Roman"/>
          <w:sz w:val="22"/>
          <w:szCs w:val="24"/>
        </w:rPr>
        <w:t>. The PD-L1 and β-actin images are from the same blot, while the HK2 images are from an upper blot of the PD-L1.</w:t>
      </w:r>
    </w:p>
    <w:p w14:paraId="71FA7301" w14:textId="042A70EC" w:rsidR="004B49BC" w:rsidRPr="0051733D" w:rsidRDefault="00323A8F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 w:hint="eastAsia"/>
          <w:sz w:val="22"/>
          <w:szCs w:val="24"/>
        </w:rPr>
        <w:t>s</w:t>
      </w:r>
      <w:r w:rsidR="004B49BC" w:rsidRPr="0051733D">
        <w:rPr>
          <w:rFonts w:ascii="Times New Roman" w:hAnsi="Times New Roman" w:cs="Times New Roman"/>
          <w:sz w:val="22"/>
          <w:szCs w:val="24"/>
        </w:rPr>
        <w:br w:type="page"/>
      </w:r>
    </w:p>
    <w:p w14:paraId="3D44DD18" w14:textId="3C3905B9" w:rsidR="004B49BC" w:rsidRPr="0051733D" w:rsidRDefault="00AF79D1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41323D71" wp14:editId="1C95DC81">
            <wp:extent cx="5600700" cy="6530340"/>
            <wp:effectExtent l="0" t="0" r="0" b="3810"/>
            <wp:docPr id="1316415433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6530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2BA10" w14:textId="77777777" w:rsidR="004B49BC" w:rsidRPr="0051733D" w:rsidRDefault="004B49BC" w:rsidP="004B49BC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3608B135" w14:textId="6961EE93" w:rsidR="004B49BC" w:rsidRPr="0051733D" w:rsidRDefault="004B49BC" w:rsidP="004B49BC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 w:rsidR="001D1494">
        <w:rPr>
          <w:rFonts w:ascii="Times New Roman" w:hAnsi="Times New Roman" w:cs="Times New Roman"/>
          <w:b/>
          <w:bCs/>
          <w:sz w:val="22"/>
          <w:szCs w:val="24"/>
        </w:rPr>
        <w:t>9</w:t>
      </w: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51733D">
        <w:rPr>
          <w:rFonts w:ascii="Times New Roman" w:hAnsi="Times New Roman" w:cs="Times New Roman"/>
          <w:sz w:val="22"/>
          <w:szCs w:val="24"/>
        </w:rPr>
        <w:t>Whole blot images of Fig 4a. The PD-L1 and β-actin images are from the same blot, while the HK2 images are from an upper blot of the PD-L1.</w:t>
      </w:r>
    </w:p>
    <w:p w14:paraId="084265ED" w14:textId="77777777" w:rsidR="00E004D3" w:rsidRPr="0051733D" w:rsidRDefault="00E004D3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729E0D2A" w14:textId="77777777" w:rsidR="00827785" w:rsidRPr="0051733D" w:rsidRDefault="0082778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1DDDDA9" w14:textId="77777777" w:rsidR="00827785" w:rsidRPr="0051733D" w:rsidRDefault="0082778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0A8C592B" w14:textId="77777777" w:rsidR="00827785" w:rsidRPr="0051733D" w:rsidRDefault="0082778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02CEAE4" w14:textId="77777777" w:rsidR="00291856" w:rsidRPr="0051733D" w:rsidRDefault="0029185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C4A5BB2" w14:textId="4ECAAB3C" w:rsidR="00452B1B" w:rsidRPr="0051733D" w:rsidRDefault="009326E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lastRenderedPageBreak/>
        <w:drawing>
          <wp:inline distT="0" distB="0" distL="0" distR="0" wp14:anchorId="603DFE3E" wp14:editId="55E055C7">
            <wp:extent cx="5649693" cy="5827395"/>
            <wp:effectExtent l="0" t="0" r="8255" b="1905"/>
            <wp:docPr id="128739416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614" cy="58314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4B67BE" w14:textId="77777777" w:rsidR="00452B1B" w:rsidRPr="0051733D" w:rsidRDefault="00452B1B" w:rsidP="00452B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5395D937" w14:textId="77777777" w:rsidR="00452B1B" w:rsidRPr="0051733D" w:rsidRDefault="00452B1B" w:rsidP="00452B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3D46F883" w14:textId="77777777" w:rsidR="00452B1B" w:rsidRPr="0051733D" w:rsidRDefault="00452B1B" w:rsidP="00452B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61BD6DCB" w14:textId="4A7C30A2" w:rsidR="00452B1B" w:rsidRPr="0051733D" w:rsidRDefault="00452B1B" w:rsidP="00452B1B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 w:rsidR="0034729A">
        <w:rPr>
          <w:rFonts w:ascii="Times New Roman" w:hAnsi="Times New Roman" w:cs="Times New Roman"/>
          <w:b/>
          <w:bCs/>
          <w:sz w:val="22"/>
          <w:szCs w:val="24"/>
        </w:rPr>
        <w:t>10</w:t>
      </w: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51733D">
        <w:rPr>
          <w:rFonts w:ascii="Times New Roman" w:hAnsi="Times New Roman" w:cs="Times New Roman"/>
          <w:sz w:val="22"/>
          <w:szCs w:val="24"/>
        </w:rPr>
        <w:t>Whole blot images of Fig 4c. HK2 images are from an upper blot of the PD-L1.</w:t>
      </w:r>
    </w:p>
    <w:p w14:paraId="009A99B1" w14:textId="77777777" w:rsidR="00452B1B" w:rsidRPr="0051733D" w:rsidRDefault="00452B1B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sz w:val="22"/>
          <w:szCs w:val="24"/>
        </w:rPr>
        <w:br w:type="page"/>
      </w:r>
    </w:p>
    <w:p w14:paraId="3A3FD829" w14:textId="77777777" w:rsidR="00452B1B" w:rsidRPr="0051733D" w:rsidRDefault="00452B1B" w:rsidP="00452B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  <w:r w:rsidRPr="0051733D"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0FB8A8A4" wp14:editId="565AD63F">
            <wp:extent cx="5607544" cy="6064811"/>
            <wp:effectExtent l="0" t="0" r="0" b="0"/>
            <wp:docPr id="2108348309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751" cy="6069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E32166" w14:textId="77777777" w:rsidR="00452B1B" w:rsidRPr="0051733D" w:rsidRDefault="00452B1B" w:rsidP="00452B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2D0544C2" w14:textId="77777777" w:rsidR="00452B1B" w:rsidRPr="0051733D" w:rsidRDefault="00452B1B" w:rsidP="00452B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27C0F6FC" w14:textId="77777777" w:rsidR="00452B1B" w:rsidRPr="0051733D" w:rsidRDefault="00452B1B" w:rsidP="00452B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78C4B5A0" w14:textId="76EAB7CC" w:rsidR="00452B1B" w:rsidRPr="0051733D" w:rsidRDefault="00452B1B" w:rsidP="00452B1B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>Supplementary Figure S1</w:t>
      </w:r>
      <w:r w:rsidR="0034729A"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Pr="0051733D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51733D">
        <w:rPr>
          <w:rFonts w:ascii="Times New Roman" w:hAnsi="Times New Roman" w:cs="Times New Roman"/>
          <w:sz w:val="22"/>
          <w:szCs w:val="24"/>
        </w:rPr>
        <w:t>Whole blot images of Fig 4e. The PD-L1 and β-actin images are from the same blot, while the HK2 images are from an upper blot of the PD-L1.</w:t>
      </w:r>
    </w:p>
    <w:p w14:paraId="09BC90EF" w14:textId="58E29BA1" w:rsidR="00452B1B" w:rsidRPr="0051733D" w:rsidRDefault="00452B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087952B2" w14:textId="77777777" w:rsidR="00452B1B" w:rsidRPr="0051733D" w:rsidRDefault="00452B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7C787D71" w14:textId="77777777" w:rsidR="00B9521B" w:rsidRPr="0051733D" w:rsidRDefault="00B952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4F0F90EB" w14:textId="1F6B23D5" w:rsidR="00914154" w:rsidRPr="0051733D" w:rsidRDefault="00000000" w:rsidP="006325F2">
      <w:pPr>
        <w:spacing w:after="0" w:line="360" w:lineRule="auto"/>
        <w:rPr>
          <w:rFonts w:ascii="Times New Roman" w:hAnsi="Times New Roman" w:cs="Times New Roman"/>
          <w:sz w:val="22"/>
        </w:rPr>
      </w:pPr>
      <w:r w:rsidRPr="0051733D">
        <w:rPr>
          <w:rFonts w:ascii="Times New Roman" w:hAnsi="Times New Roman" w:cs="Times New Roman"/>
          <w:b/>
          <w:bCs/>
          <w:sz w:val="22"/>
          <w:szCs w:val="24"/>
        </w:rPr>
        <w:t>Supplementary Table S1. Characteristics of patients with HCC in tissue microarray.</w:t>
      </w:r>
    </w:p>
    <w:tbl>
      <w:tblPr>
        <w:tblW w:w="8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0"/>
        <w:gridCol w:w="2620"/>
        <w:gridCol w:w="2280"/>
        <w:gridCol w:w="640"/>
      </w:tblGrid>
      <w:tr w:rsidR="00613FA3" w:rsidRPr="0051733D" w14:paraId="7704FF96" w14:textId="77777777" w:rsidTr="00914154">
        <w:trPr>
          <w:trHeight w:val="133"/>
        </w:trPr>
        <w:tc>
          <w:tcPr>
            <w:tcW w:w="3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75599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>Patients (n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B9A56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CA139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1C239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613FA3" w:rsidRPr="0051733D" w14:paraId="2AEA5E8F" w14:textId="77777777" w:rsidTr="00914154">
        <w:trPr>
          <w:trHeight w:val="2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E1980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50EA8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FDA1" w14:textId="6A5A7942" w:rsidR="00914154" w:rsidRPr="0051733D" w:rsidRDefault="00817387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BE9D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613FA3" w:rsidRPr="0051733D" w14:paraId="005F838D" w14:textId="77777777" w:rsidTr="00914154">
        <w:trPr>
          <w:trHeight w:val="2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A5F66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AC8E2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9779F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>Median (rang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EC95B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613FA3" w:rsidRPr="0051733D" w14:paraId="655FB3C6" w14:textId="77777777" w:rsidTr="00914154">
        <w:trPr>
          <w:trHeight w:val="2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66361" w14:textId="4186ECA0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F720F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76804" w14:textId="70309F19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49.5 (36</w:t>
            </w:r>
            <w:r w:rsidR="00827785" w:rsidRPr="0051733D">
              <w:rPr>
                <w:rFonts w:ascii="Times New Roman" w:hAnsi="Times New Roman" w:cs="Times New Roman"/>
              </w:rPr>
              <w:t>–</w:t>
            </w:r>
            <w:r w:rsidRPr="0051733D">
              <w:rPr>
                <w:rFonts w:ascii="Times New Roman" w:hAnsi="Times New Roman" w:cs="Times New Roman"/>
              </w:rPr>
              <w:t>7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E2EA1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613FA3" w:rsidRPr="0051733D" w14:paraId="2BE7E88B" w14:textId="77777777" w:rsidTr="00914154">
        <w:trPr>
          <w:trHeight w:val="2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0923E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>Sex (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709CD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B691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BC240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613FA3" w:rsidRPr="0051733D" w14:paraId="4509045F" w14:textId="77777777" w:rsidTr="00914154">
        <w:trPr>
          <w:trHeight w:val="2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0E76C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B0CA7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1243B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7C2CC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83.33</w:t>
            </w:r>
          </w:p>
        </w:tc>
      </w:tr>
      <w:tr w:rsidR="00613FA3" w:rsidRPr="0051733D" w14:paraId="26703E5B" w14:textId="77777777" w:rsidTr="00914154">
        <w:trPr>
          <w:trHeight w:val="2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97886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14F25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62D90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EAF1A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16.67</w:t>
            </w:r>
          </w:p>
        </w:tc>
      </w:tr>
      <w:tr w:rsidR="00613FA3" w:rsidRPr="0051733D" w14:paraId="2C22397A" w14:textId="77777777" w:rsidTr="00914154">
        <w:trPr>
          <w:trHeight w:val="2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4EE98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>TNM stage of primary tumor (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20646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78918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BEE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31325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613FA3" w:rsidRPr="0051733D" w14:paraId="0DCDF125" w14:textId="77777777" w:rsidTr="00914154">
        <w:trPr>
          <w:trHeight w:val="2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3B84A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1C6DA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6561E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263DD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25</w:t>
            </w:r>
          </w:p>
        </w:tc>
      </w:tr>
      <w:tr w:rsidR="00613FA3" w:rsidRPr="0051733D" w14:paraId="4562578A" w14:textId="77777777" w:rsidTr="00914154">
        <w:trPr>
          <w:trHeight w:val="27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8DECD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82774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63D4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8C249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66.66</w:t>
            </w:r>
          </w:p>
        </w:tc>
      </w:tr>
      <w:tr w:rsidR="00613FA3" w14:paraId="02F76D78" w14:textId="77777777" w:rsidTr="00914154">
        <w:trPr>
          <w:trHeight w:val="272"/>
        </w:trPr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52E0F" w14:textId="77777777" w:rsidR="00914154" w:rsidRPr="0051733D" w:rsidRDefault="00914154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4E8FC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B0F32" w14:textId="77777777" w:rsidR="00914154" w:rsidRPr="0051733D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2D08C" w14:textId="77777777" w:rsidR="00914154" w:rsidRPr="00914154" w:rsidRDefault="00000000" w:rsidP="009141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1733D">
              <w:rPr>
                <w:rFonts w:ascii="Times New Roman" w:hAnsi="Times New Roman" w:cs="Times New Roman"/>
              </w:rPr>
              <w:t>8.33</w:t>
            </w:r>
          </w:p>
        </w:tc>
      </w:tr>
    </w:tbl>
    <w:p w14:paraId="692F4991" w14:textId="77777777" w:rsidR="000F1A14" w:rsidRDefault="000F1A14" w:rsidP="00597F45">
      <w:pPr>
        <w:spacing w:after="0" w:line="360" w:lineRule="auto"/>
        <w:rPr>
          <w:rFonts w:ascii="Times New Roman" w:hAnsi="Times New Roman" w:cs="Times New Roman"/>
        </w:rPr>
      </w:pPr>
    </w:p>
    <w:p w14:paraId="562629A0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1117C9D3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58A6704E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042F3336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21CC4E0D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35DAFB60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2CEA63A0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36FCAB1F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163D8E5E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528B7846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4B920440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3BB9D787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638E2C6F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604B88B9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4CC8F859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54EC51B0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0906A13C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5E643B89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464CCE36" w14:textId="77777777" w:rsid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p w14:paraId="25BE46DC" w14:textId="77777777" w:rsidR="00914154" w:rsidRPr="00914154" w:rsidRDefault="00914154" w:rsidP="00597F45">
      <w:pPr>
        <w:spacing w:after="0" w:line="360" w:lineRule="auto"/>
        <w:rPr>
          <w:rFonts w:ascii="Times New Roman" w:hAnsi="Times New Roman" w:cs="Times New Roman"/>
        </w:rPr>
      </w:pPr>
    </w:p>
    <w:sectPr w:rsidR="00914154" w:rsidRPr="009141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9DD04" w14:textId="77777777" w:rsidR="00941903" w:rsidRDefault="00941903" w:rsidP="00817387">
      <w:pPr>
        <w:spacing w:after="0" w:line="240" w:lineRule="auto"/>
      </w:pPr>
      <w:r>
        <w:separator/>
      </w:r>
    </w:p>
  </w:endnote>
  <w:endnote w:type="continuationSeparator" w:id="0">
    <w:p w14:paraId="4714EC1A" w14:textId="77777777" w:rsidR="00941903" w:rsidRDefault="00941903" w:rsidP="00817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FE9BF" w14:textId="77777777" w:rsidR="00941903" w:rsidRDefault="00941903" w:rsidP="00817387">
      <w:pPr>
        <w:spacing w:after="0" w:line="240" w:lineRule="auto"/>
      </w:pPr>
      <w:r>
        <w:separator/>
      </w:r>
    </w:p>
  </w:footnote>
  <w:footnote w:type="continuationSeparator" w:id="0">
    <w:p w14:paraId="0ED8C0CD" w14:textId="77777777" w:rsidR="00941903" w:rsidRDefault="00941903" w:rsidP="008173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B34"/>
    <w:rsid w:val="0000187A"/>
    <w:rsid w:val="00036831"/>
    <w:rsid w:val="000772C8"/>
    <w:rsid w:val="000F1A14"/>
    <w:rsid w:val="00107706"/>
    <w:rsid w:val="00112DA9"/>
    <w:rsid w:val="001A0D97"/>
    <w:rsid w:val="001D1494"/>
    <w:rsid w:val="00253A87"/>
    <w:rsid w:val="00260DC3"/>
    <w:rsid w:val="002913DF"/>
    <w:rsid w:val="00291856"/>
    <w:rsid w:val="002A6102"/>
    <w:rsid w:val="002B40EC"/>
    <w:rsid w:val="002B4B34"/>
    <w:rsid w:val="002D3318"/>
    <w:rsid w:val="002D6A5D"/>
    <w:rsid w:val="003068DC"/>
    <w:rsid w:val="003136E6"/>
    <w:rsid w:val="00323A8F"/>
    <w:rsid w:val="00341409"/>
    <w:rsid w:val="0034301A"/>
    <w:rsid w:val="0034729A"/>
    <w:rsid w:val="00392A87"/>
    <w:rsid w:val="003B2E3C"/>
    <w:rsid w:val="003D1AC2"/>
    <w:rsid w:val="00447B28"/>
    <w:rsid w:val="00452B1B"/>
    <w:rsid w:val="004541C5"/>
    <w:rsid w:val="0046037C"/>
    <w:rsid w:val="00484E4A"/>
    <w:rsid w:val="004B49BC"/>
    <w:rsid w:val="004C2005"/>
    <w:rsid w:val="0051733D"/>
    <w:rsid w:val="00536DA7"/>
    <w:rsid w:val="00563AF7"/>
    <w:rsid w:val="00597F45"/>
    <w:rsid w:val="005E602D"/>
    <w:rsid w:val="00613FA3"/>
    <w:rsid w:val="006325F2"/>
    <w:rsid w:val="006A6097"/>
    <w:rsid w:val="00714AB6"/>
    <w:rsid w:val="00724C4B"/>
    <w:rsid w:val="00737607"/>
    <w:rsid w:val="00770B7D"/>
    <w:rsid w:val="00780D41"/>
    <w:rsid w:val="007A342E"/>
    <w:rsid w:val="007A43C4"/>
    <w:rsid w:val="007F7C7A"/>
    <w:rsid w:val="008027DC"/>
    <w:rsid w:val="0081702E"/>
    <w:rsid w:val="00817387"/>
    <w:rsid w:val="008206A4"/>
    <w:rsid w:val="00827785"/>
    <w:rsid w:val="0088145F"/>
    <w:rsid w:val="008A5B1D"/>
    <w:rsid w:val="008C1F5B"/>
    <w:rsid w:val="008D539E"/>
    <w:rsid w:val="00914154"/>
    <w:rsid w:val="009326E3"/>
    <w:rsid w:val="00941903"/>
    <w:rsid w:val="00992F59"/>
    <w:rsid w:val="0099577C"/>
    <w:rsid w:val="009A672F"/>
    <w:rsid w:val="009B2C42"/>
    <w:rsid w:val="009C47D9"/>
    <w:rsid w:val="009E3300"/>
    <w:rsid w:val="00A1220F"/>
    <w:rsid w:val="00A1770B"/>
    <w:rsid w:val="00A718B7"/>
    <w:rsid w:val="00A91D79"/>
    <w:rsid w:val="00AF79D1"/>
    <w:rsid w:val="00B9521B"/>
    <w:rsid w:val="00B95F66"/>
    <w:rsid w:val="00BD17C8"/>
    <w:rsid w:val="00BE34A9"/>
    <w:rsid w:val="00C22E0E"/>
    <w:rsid w:val="00C636C3"/>
    <w:rsid w:val="00C66ADD"/>
    <w:rsid w:val="00C67370"/>
    <w:rsid w:val="00CD3A83"/>
    <w:rsid w:val="00CD42A6"/>
    <w:rsid w:val="00D52154"/>
    <w:rsid w:val="00D53A90"/>
    <w:rsid w:val="00D75622"/>
    <w:rsid w:val="00DA18E8"/>
    <w:rsid w:val="00DE3AC3"/>
    <w:rsid w:val="00E004D3"/>
    <w:rsid w:val="00E107F3"/>
    <w:rsid w:val="00E20FAD"/>
    <w:rsid w:val="00E33A46"/>
    <w:rsid w:val="00EA2A3C"/>
    <w:rsid w:val="00EB5045"/>
    <w:rsid w:val="00ED35C9"/>
    <w:rsid w:val="00ED5E22"/>
    <w:rsid w:val="00EE39D8"/>
    <w:rsid w:val="00EF6129"/>
    <w:rsid w:val="00F11269"/>
    <w:rsid w:val="00F12CD8"/>
    <w:rsid w:val="00F54DB9"/>
    <w:rsid w:val="00FA636B"/>
    <w:rsid w:val="00FD04D5"/>
    <w:rsid w:val="00FD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DD539"/>
  <w15:chartTrackingRefBased/>
  <w15:docId w15:val="{589B6964-F44D-4089-84F0-3507D8FDF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link w:val="ParagraphChar"/>
    <w:rsid w:val="002B4B34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0"/>
    <w:link w:val="Paragraph"/>
    <w:rsid w:val="002B4B3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260D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0DC3"/>
  </w:style>
  <w:style w:type="paragraph" w:styleId="a4">
    <w:name w:val="footer"/>
    <w:basedOn w:val="a"/>
    <w:link w:val="Char0"/>
    <w:uiPriority w:val="99"/>
    <w:unhideWhenUsed/>
    <w:rsid w:val="00260D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0DC3"/>
  </w:style>
  <w:style w:type="paragraph" w:styleId="a5">
    <w:name w:val="Revision"/>
    <w:hidden/>
    <w:uiPriority w:val="99"/>
    <w:semiHidden/>
    <w:rsid w:val="00827785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827785"/>
    <w:rPr>
      <w:sz w:val="16"/>
      <w:szCs w:val="16"/>
    </w:rPr>
  </w:style>
  <w:style w:type="paragraph" w:styleId="a7">
    <w:name w:val="annotation text"/>
    <w:aliases w:val="Char11"/>
    <w:basedOn w:val="a"/>
    <w:link w:val="Char1"/>
    <w:unhideWhenUsed/>
    <w:qFormat/>
    <w:rsid w:val="00827785"/>
    <w:pPr>
      <w:spacing w:line="240" w:lineRule="auto"/>
    </w:pPr>
    <w:rPr>
      <w:szCs w:val="20"/>
    </w:rPr>
  </w:style>
  <w:style w:type="character" w:customStyle="1" w:styleId="Char1">
    <w:name w:val="메모 텍스트 Char"/>
    <w:aliases w:val="Char11 Char"/>
    <w:basedOn w:val="a0"/>
    <w:link w:val="a7"/>
    <w:qFormat/>
    <w:rsid w:val="00827785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2778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82778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3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l al</dc:creator>
  <cp:lastModifiedBy>이미수</cp:lastModifiedBy>
  <cp:revision>12</cp:revision>
  <dcterms:created xsi:type="dcterms:W3CDTF">2023-12-26T23:57:00Z</dcterms:created>
  <dcterms:modified xsi:type="dcterms:W3CDTF">2023-12-27T06:45:00Z</dcterms:modified>
</cp:coreProperties>
</file>